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D771" w14:textId="123EB9CA" w:rsidR="000D3D15" w:rsidRPr="00652A99" w:rsidRDefault="000D3D15" w:rsidP="00652A9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4114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</w:t>
      </w:r>
      <w:r w:rsidR="00CD68C1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64114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BD4B3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52A99" w:rsidRPr="0060628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njection-related </w:t>
      </w:r>
      <w:r w:rsidR="00652A99">
        <w:rPr>
          <w:rFonts w:ascii="Times New Roman" w:eastAsia="宋体" w:hAnsi="Times New Roman" w:cs="Times New Roman"/>
          <w:b/>
          <w:bCs/>
          <w:sz w:val="24"/>
          <w:szCs w:val="24"/>
        </w:rPr>
        <w:t>PT</w:t>
      </w:r>
      <w:r w:rsidR="00652A99" w:rsidRPr="0060628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or the four anti-CGRP </w:t>
      </w:r>
      <w:proofErr w:type="spellStart"/>
      <w:r w:rsidR="00652A99" w:rsidRPr="0060628E">
        <w:rPr>
          <w:rFonts w:ascii="Times New Roman" w:eastAsia="宋体" w:hAnsi="Times New Roman" w:cs="Times New Roman"/>
          <w:b/>
          <w:bCs/>
          <w:sz w:val="24"/>
          <w:szCs w:val="24"/>
        </w:rPr>
        <w:t>mAbs</w:t>
      </w:r>
      <w:proofErr w:type="spellEnd"/>
    </w:p>
    <w:p w14:paraId="7B6CF80C" w14:textId="77777777" w:rsidR="000925F3" w:rsidRDefault="000925F3"/>
    <w:tbl>
      <w:tblPr>
        <w:tblW w:w="10687" w:type="dxa"/>
        <w:tblLook w:val="04A0" w:firstRow="1" w:lastRow="0" w:firstColumn="1" w:lastColumn="0" w:noHBand="0" w:noVBand="1"/>
      </w:tblPr>
      <w:tblGrid>
        <w:gridCol w:w="2410"/>
        <w:gridCol w:w="744"/>
        <w:gridCol w:w="1099"/>
        <w:gridCol w:w="850"/>
        <w:gridCol w:w="1134"/>
        <w:gridCol w:w="816"/>
        <w:gridCol w:w="1594"/>
        <w:gridCol w:w="608"/>
        <w:gridCol w:w="1432"/>
      </w:tblGrid>
      <w:tr w:rsidR="00044A9B" w:rsidRPr="00044A9B" w14:paraId="609E8966" w14:textId="77777777" w:rsidTr="00EF775E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E3C" w14:textId="77777777" w:rsidR="00044A9B" w:rsidRPr="00044A9B" w:rsidRDefault="00044A9B" w:rsidP="00652A99">
            <w:pPr>
              <w:widowControl/>
              <w:ind w:firstLineChars="35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6F0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enumab</w:t>
            </w:r>
            <w:proofErr w:type="spellEnd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=1609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AF14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canezumab</w:t>
            </w:r>
            <w:proofErr w:type="spellEnd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=1673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AFC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manezumab</w:t>
            </w:r>
            <w:proofErr w:type="spellEnd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=5886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92A4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tinezumab</w:t>
            </w:r>
            <w:proofErr w:type="spellEnd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=1086</w:t>
            </w:r>
          </w:p>
        </w:tc>
      </w:tr>
      <w:tr w:rsidR="00044A9B" w:rsidRPr="00044A9B" w14:paraId="0DA84833" w14:textId="77777777" w:rsidTr="00EF775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F681" w14:textId="77777777" w:rsidR="00044A9B" w:rsidRPr="00044A9B" w:rsidRDefault="00044A9B" w:rsidP="00044A9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044A9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94A5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595B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C29D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D09B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C6C5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1BBA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9632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DE06" w14:textId="77777777" w:rsidR="00044A9B" w:rsidRPr="00044A9B" w:rsidRDefault="00044A9B" w:rsidP="00044A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044A9B" w:rsidRPr="00044A9B" w14:paraId="603C5539" w14:textId="77777777" w:rsidTr="00EF775E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92F7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ai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751" w14:textId="46458A30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141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0FF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6EB" w14:textId="74D31D9D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7141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0EDF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7%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5142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F6D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0%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22F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7A6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4A9B" w:rsidRPr="00044A9B" w14:paraId="7E2A3943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536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rythem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281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6F2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71B7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3E1D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710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7332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2D2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D4C" w14:textId="77777777" w:rsidR="00044A9B" w:rsidRPr="00044A9B" w:rsidRDefault="00044A9B" w:rsidP="00044A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5DA564E5" w14:textId="77777777" w:rsidTr="0011036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C96F" w14:textId="12EA1D38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ruritu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782D" w14:textId="3A6FA05F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0972" w14:textId="67682ABC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55F8" w14:textId="223C606A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F92A" w14:textId="014B8E7D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9393" w14:textId="4AA60BEE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6E01" w14:textId="5F247DFB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7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031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645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025A7559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CC6B" w14:textId="1FA8BD29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1C88" w14:textId="276D8B1D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6A64" w14:textId="307E9A5F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6820" w14:textId="03F50941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7FBF" w14:textId="6A70B4D0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7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A058" w14:textId="00D5843B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47A2" w14:textId="1A3E77CB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C86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D3E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20EBD95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13B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well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3F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1F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D0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34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48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BCA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02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28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65ED47C3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41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ea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2BF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FA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326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B8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5A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A65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8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B9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459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601AD0BD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43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bruis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1B4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14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B7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AD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6CA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837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073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EB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2F1871D5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CFD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urticari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AC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52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BE6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06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55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89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A1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8C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5112D541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EE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05B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FA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4DD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520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9CD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92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D2C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D7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41821874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C7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ras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94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4C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5C0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70E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06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4E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54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FB4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987EEDC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FA6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warm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EAB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E8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08F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55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A25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590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D6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300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04EDD941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81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omfor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796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81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906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7A6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B9B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63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1B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B1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E7B6F82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506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jur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02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A4D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E0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E16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D6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5C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3DA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20F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422F3355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A1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u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8F8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E0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D4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65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557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55E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EC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F45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5C19A2AF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96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rri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09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A1F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93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9CE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4B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055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575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1E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07B2E6C1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AA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colouration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1F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E92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172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A7A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C7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BC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F2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4F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572DDED9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2C3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hypersensitiv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DD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616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73E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35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97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93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5B2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B00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46C988BA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10A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lamm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77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626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36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EE2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94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5C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73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44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065E854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A5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vesicl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56F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6B9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79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BFB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E0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0CF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D33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E7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3389DF4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DB3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extravas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F09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27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BA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09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CB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0F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7B4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A56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4D7DE34C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56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ca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CC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7E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80D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D4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67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54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98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91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4208648E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C06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atoma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CC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50D2" w14:textId="0B6A2313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A0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548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A8A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B2B6" w14:textId="2B966A5B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B1C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77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2425532C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3E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nodu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068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6E0A" w14:textId="01D03539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F4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B5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8EE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4B9E" w14:textId="447AE3B3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C3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D97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60126910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92C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esthesia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2C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D06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F4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31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8E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85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CF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339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2327B956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2C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jection site papu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85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70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C6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DE6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D7F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4AA6" w14:textId="605E0C58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833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42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054B0149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CC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macu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60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76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646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80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451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704D" w14:textId="130C7DA3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7D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1D4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1E1756C5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99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celluliti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997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2983" w14:textId="397E352D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7FE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776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33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0CC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1A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EE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59F6129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C4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fe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99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17DB" w14:textId="39CACF72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36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6D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47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DB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301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ED2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3732334C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A3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jection site </w:t>
            </w:r>
            <w:proofErr w:type="spellStart"/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aesthesia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87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58C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C7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28D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FA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D6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72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61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3971D483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BF8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lace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89F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6561" w14:textId="348528EC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C8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F2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516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D760" w14:textId="613C9EBE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5A7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45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00C276E6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1D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oedem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6C7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0CBD" w14:textId="737FBDC6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AF3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54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2D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F1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0C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5C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56C16260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181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pustu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F9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BBA5" w14:textId="06A03F2F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DB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8A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8A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0088" w14:textId="6DA2D8A1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254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77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4F47BF28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D06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coldn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870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EB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143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700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760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5D3D" w14:textId="1B5D9120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AD7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8C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2858A399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97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streak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E4D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10E8" w14:textId="4CA49111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82A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98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C4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71C3" w14:textId="6F953D2F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21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81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6298B91A" w14:textId="77777777" w:rsidTr="00652A9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DBE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related rea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28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C2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062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D8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0D3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C129" w14:textId="4B5915A1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152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85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AE64FEC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146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inden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8EB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B24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700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69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77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5A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68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D56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7E891134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9B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jection site discharg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810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F2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B3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A05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05C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1A1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%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DF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31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0369" w:rsidRPr="00044A9B" w14:paraId="5022E069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7A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pai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33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45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3C9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02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95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5C1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4A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9B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%</w:t>
            </w:r>
          </w:p>
        </w:tc>
      </w:tr>
      <w:tr w:rsidR="00110369" w:rsidRPr="00044A9B" w14:paraId="1FC6A8B7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36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related rea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A9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B7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2B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AC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66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8C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FF1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D5B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%</w:t>
            </w:r>
          </w:p>
        </w:tc>
      </w:tr>
      <w:tr w:rsidR="00110369" w:rsidRPr="00044A9B" w14:paraId="7AD78B69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496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bruis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9F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487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5D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74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6F1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41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33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75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%</w:t>
            </w:r>
          </w:p>
        </w:tc>
      </w:tr>
      <w:tr w:rsidR="00110369" w:rsidRPr="00044A9B" w14:paraId="1A6D086F" w14:textId="77777777" w:rsidTr="00044A9B">
        <w:trPr>
          <w:trHeight w:val="278"/>
        </w:trPr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DEF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extravasa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0E2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05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80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08B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615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334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06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%</w:t>
            </w:r>
          </w:p>
        </w:tc>
      </w:tr>
      <w:tr w:rsidR="00110369" w:rsidRPr="00044A9B" w14:paraId="1F6753BB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C1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ras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FEE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7A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2A8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F2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4DF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DFA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673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08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%</w:t>
            </w:r>
          </w:p>
        </w:tc>
      </w:tr>
      <w:tr w:rsidR="00110369" w:rsidRPr="00044A9B" w14:paraId="50DF168D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019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swell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48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1E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F7A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3E3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99C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6E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9F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6E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%</w:t>
            </w:r>
          </w:p>
        </w:tc>
      </w:tr>
      <w:tr w:rsidR="00110369" w:rsidRPr="00044A9B" w14:paraId="74CDD777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6A0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pruritu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51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8A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D9C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5A8D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6E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36C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CEF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0A4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%</w:t>
            </w:r>
          </w:p>
        </w:tc>
      </w:tr>
      <w:tr w:rsidR="00110369" w:rsidRPr="00044A9B" w14:paraId="3717D499" w14:textId="77777777" w:rsidTr="00044A9B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0A9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usion site discomfor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4F2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30C8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98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7A6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675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EC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205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6D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%</w:t>
            </w:r>
          </w:p>
        </w:tc>
      </w:tr>
      <w:tr w:rsidR="00110369" w:rsidRPr="00044A9B" w14:paraId="46553B18" w14:textId="77777777" w:rsidTr="00EF775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B7CB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A1CA" w14:textId="23DD6C3D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A152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7F95" w14:textId="008E1836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6B3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2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1E95" w14:textId="66437DFF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BDD31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43%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A14E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F497" w14:textId="77777777" w:rsidR="00110369" w:rsidRPr="00044A9B" w:rsidRDefault="00110369" w:rsidP="001103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A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%</w:t>
            </w:r>
          </w:p>
        </w:tc>
      </w:tr>
    </w:tbl>
    <w:p w14:paraId="0712073C" w14:textId="1046A61E" w:rsidR="000925F3" w:rsidRPr="00044A9B" w:rsidRDefault="005E07CF">
      <w:r w:rsidRPr="005E07CF">
        <w:rPr>
          <w:rFonts w:ascii="Times New Roman" w:eastAsia="等线" w:hAnsi="Times New Roman" w:cs="Times New Roman"/>
          <w:kern w:val="0"/>
          <w:sz w:val="16"/>
          <w:szCs w:val="16"/>
        </w:rPr>
        <w:t>N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>ote</w:t>
      </w:r>
      <w:r w:rsidRPr="005E07CF">
        <w:rPr>
          <w:rFonts w:ascii="Times New Roman" w:eastAsia="等线" w:hAnsi="Times New Roman" w:cs="Times New Roman"/>
          <w:kern w:val="0"/>
          <w:sz w:val="16"/>
          <w:szCs w:val="16"/>
        </w:rPr>
        <w:t>: PT</w:t>
      </w:r>
      <w:r w:rsidRPr="001E7544">
        <w:rPr>
          <w:rFonts w:ascii="Times New Roman" w:eastAsia="等线" w:hAnsi="Times New Roman"/>
          <w:kern w:val="0"/>
          <w:sz w:val="16"/>
          <w:szCs w:val="16"/>
        </w:rPr>
        <w:t xml:space="preserve">: </w:t>
      </w:r>
      <w:r w:rsidRPr="001E7544">
        <w:rPr>
          <w:rFonts w:ascii="Times New Roman" w:eastAsia="等线" w:hAnsi="Times New Roman" w:cs="Times New Roman"/>
          <w:kern w:val="0"/>
          <w:sz w:val="16"/>
          <w:szCs w:val="16"/>
        </w:rPr>
        <w:t>preferred term</w:t>
      </w:r>
    </w:p>
    <w:sectPr w:rsidR="000925F3" w:rsidRPr="00044A9B" w:rsidSect="000D3D15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8D35E" w14:textId="77777777" w:rsidR="008D2E71" w:rsidRDefault="008D2E71" w:rsidP="000D3D15">
      <w:r>
        <w:separator/>
      </w:r>
    </w:p>
  </w:endnote>
  <w:endnote w:type="continuationSeparator" w:id="0">
    <w:p w14:paraId="000324FA" w14:textId="77777777" w:rsidR="008D2E71" w:rsidRDefault="008D2E71" w:rsidP="000D3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3CDE5" w14:textId="77777777" w:rsidR="008D2E71" w:rsidRDefault="008D2E71" w:rsidP="000D3D15">
      <w:r>
        <w:separator/>
      </w:r>
    </w:p>
  </w:footnote>
  <w:footnote w:type="continuationSeparator" w:id="0">
    <w:p w14:paraId="28452AAF" w14:textId="77777777" w:rsidR="008D2E71" w:rsidRDefault="008D2E71" w:rsidP="000D3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88"/>
    <w:rsid w:val="000009A7"/>
    <w:rsid w:val="00044A9B"/>
    <w:rsid w:val="00080246"/>
    <w:rsid w:val="000925F3"/>
    <w:rsid w:val="000973F1"/>
    <w:rsid w:val="000D3D15"/>
    <w:rsid w:val="000F24BF"/>
    <w:rsid w:val="000F7786"/>
    <w:rsid w:val="00110369"/>
    <w:rsid w:val="00205B01"/>
    <w:rsid w:val="00221E02"/>
    <w:rsid w:val="00237385"/>
    <w:rsid w:val="00290AB9"/>
    <w:rsid w:val="002E4DCE"/>
    <w:rsid w:val="00324957"/>
    <w:rsid w:val="003A5E2A"/>
    <w:rsid w:val="0049037A"/>
    <w:rsid w:val="0050084B"/>
    <w:rsid w:val="005777BC"/>
    <w:rsid w:val="005E07CF"/>
    <w:rsid w:val="00624F7C"/>
    <w:rsid w:val="00627156"/>
    <w:rsid w:val="00641437"/>
    <w:rsid w:val="00652A99"/>
    <w:rsid w:val="006857B8"/>
    <w:rsid w:val="006E1ED1"/>
    <w:rsid w:val="0071419B"/>
    <w:rsid w:val="007C37E9"/>
    <w:rsid w:val="0088381D"/>
    <w:rsid w:val="008C64A7"/>
    <w:rsid w:val="008D2E71"/>
    <w:rsid w:val="00971088"/>
    <w:rsid w:val="009B25A0"/>
    <w:rsid w:val="00A02CD6"/>
    <w:rsid w:val="00B26256"/>
    <w:rsid w:val="00C56057"/>
    <w:rsid w:val="00C7135A"/>
    <w:rsid w:val="00C84D81"/>
    <w:rsid w:val="00CB7338"/>
    <w:rsid w:val="00CD68C1"/>
    <w:rsid w:val="00CF19E2"/>
    <w:rsid w:val="00D3484B"/>
    <w:rsid w:val="00DB5F0E"/>
    <w:rsid w:val="00DD1F27"/>
    <w:rsid w:val="00E01D5C"/>
    <w:rsid w:val="00E123FC"/>
    <w:rsid w:val="00E5587D"/>
    <w:rsid w:val="00EF775E"/>
    <w:rsid w:val="00F8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B3E069"/>
  <w15:chartTrackingRefBased/>
  <w15:docId w15:val="{295DBCF1-51E5-4AC7-AF0C-6193E7C8E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0</TotalTime>
  <Pages>2</Pages>
  <Words>371</Words>
  <Characters>1877</Characters>
  <Application>Microsoft Office Word</Application>
  <DocSecurity>0</DocSecurity>
  <Lines>430</Lines>
  <Paragraphs>265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文芳</dc:creator>
  <cp:keywords/>
  <dc:description/>
  <cp:lastModifiedBy>文芳 孙</cp:lastModifiedBy>
  <cp:revision>30</cp:revision>
  <dcterms:created xsi:type="dcterms:W3CDTF">2023-03-30T06:32:00Z</dcterms:created>
  <dcterms:modified xsi:type="dcterms:W3CDTF">2023-12-13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640e7a5db353db34b61cfdac6a25c7d6414b61f021a697854e247c5263343a</vt:lpwstr>
  </property>
</Properties>
</file>